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723" w:rsidRPr="00A52D1F" w:rsidRDefault="00E84723" w:rsidP="00C56373">
      <w:pPr>
        <w:widowControl/>
        <w:jc w:val="center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A52D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S4.</w:t>
      </w:r>
      <w:r w:rsidRPr="00A52D1F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Fun</w:t>
      </w:r>
      <w:r w:rsidR="00C26CC2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</w:t>
      </w:r>
      <w:r w:rsidRPr="00A52D1F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tional meiosis-related genes associated with the pervasive interactions at </w:t>
      </w:r>
      <w:proofErr w:type="gramStart"/>
      <w:r w:rsidRPr="00A52D1F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</w:rPr>
        <w:t>Sa</w:t>
      </w:r>
      <w:proofErr w:type="gramEnd"/>
      <w:r w:rsidRPr="00A52D1F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and </w:t>
      </w:r>
      <w:r w:rsidRPr="00A52D1F">
        <w:rPr>
          <w:rFonts w:ascii="Times New Roman" w:eastAsia="宋体" w:hAnsi="Times New Roman" w:cs="Times New Roman"/>
          <w:bCs/>
          <w:i/>
          <w:iCs/>
          <w:kern w:val="0"/>
          <w:sz w:val="20"/>
          <w:szCs w:val="20"/>
        </w:rPr>
        <w:t>Sb</w:t>
      </w:r>
      <w:r w:rsidRPr="00A52D1F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pollen sterility loci</w:t>
      </w:r>
    </w:p>
    <w:tbl>
      <w:tblPr>
        <w:tblStyle w:val="a4"/>
        <w:tblW w:w="20475" w:type="dxa"/>
        <w:tblLook w:val="04A0" w:firstRow="1" w:lastRow="0" w:firstColumn="1" w:lastColumn="0" w:noHBand="0" w:noVBand="1"/>
      </w:tblPr>
      <w:tblGrid>
        <w:gridCol w:w="2093"/>
        <w:gridCol w:w="1843"/>
        <w:gridCol w:w="2409"/>
        <w:gridCol w:w="1418"/>
        <w:gridCol w:w="1276"/>
        <w:gridCol w:w="11436"/>
      </w:tblGrid>
      <w:tr w:rsidR="00E84723" w:rsidRPr="004469CF" w:rsidTr="00512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hideMark/>
          </w:tcPr>
          <w:p w:rsidR="00E84723" w:rsidRPr="004469CF" w:rsidRDefault="00E84723" w:rsidP="008F423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U ID</w:t>
            </w:r>
          </w:p>
        </w:tc>
        <w:tc>
          <w:tcPr>
            <w:tcW w:w="1843" w:type="dxa"/>
            <w:shd w:val="clear" w:color="auto" w:fill="auto"/>
            <w:hideMark/>
          </w:tcPr>
          <w:p w:rsidR="00E84723" w:rsidRPr="004469CF" w:rsidRDefault="00E84723" w:rsidP="008F4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e Symbol</w:t>
            </w:r>
          </w:p>
        </w:tc>
        <w:tc>
          <w:tcPr>
            <w:tcW w:w="2409" w:type="dxa"/>
            <w:shd w:val="clear" w:color="auto" w:fill="auto"/>
            <w:hideMark/>
          </w:tcPr>
          <w:p w:rsidR="00E84723" w:rsidRPr="004469CF" w:rsidRDefault="00F045DA" w:rsidP="008F4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robe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 xml:space="preserve"> </w:t>
            </w:r>
            <w:r w:rsidRPr="0026448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et ID</w:t>
            </w:r>
          </w:p>
        </w:tc>
        <w:tc>
          <w:tcPr>
            <w:tcW w:w="1418" w:type="dxa"/>
            <w:shd w:val="clear" w:color="auto" w:fill="auto"/>
            <w:hideMark/>
          </w:tcPr>
          <w:p w:rsidR="00E84723" w:rsidRPr="004469CF" w:rsidRDefault="00E84723" w:rsidP="008F42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d Change</w:t>
            </w:r>
          </w:p>
        </w:tc>
        <w:tc>
          <w:tcPr>
            <w:tcW w:w="1276" w:type="dxa"/>
            <w:shd w:val="clear" w:color="auto" w:fill="auto"/>
            <w:hideMark/>
          </w:tcPr>
          <w:p w:rsidR="00E84723" w:rsidRPr="004469CF" w:rsidRDefault="00E84723" w:rsidP="008F42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ulation</w:t>
            </w:r>
          </w:p>
        </w:tc>
        <w:tc>
          <w:tcPr>
            <w:tcW w:w="11436" w:type="dxa"/>
            <w:shd w:val="clear" w:color="auto" w:fill="auto"/>
            <w:hideMark/>
          </w:tcPr>
          <w:p w:rsidR="00E84723" w:rsidRPr="004469CF" w:rsidRDefault="00E84723" w:rsidP="008F423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scription</w:t>
            </w:r>
          </w:p>
        </w:tc>
      </w:tr>
      <w:tr w:rsidR="008F423D" w:rsidRPr="004469CF" w:rsidTr="0044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12g28750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12g0472500</w:t>
            </w:r>
          </w:p>
        </w:tc>
        <w:tc>
          <w:tcPr>
            <w:tcW w:w="2409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5667.1.S1_a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933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PD1</w:t>
            </w: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utative, expressed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bookmarkStart w:id="0" w:name="OLE_LINK1"/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12g14440</w:t>
            </w:r>
            <w:bookmarkEnd w:id="0"/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12g02477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6863.1.S1_s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alin</w:t>
            </w:r>
            <w:proofErr w:type="spellEnd"/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lectin domain containing protein, putative, expressed</w:t>
            </w:r>
          </w:p>
        </w:tc>
      </w:tr>
      <w:tr w:rsidR="008F423D" w:rsidRPr="004469CF" w:rsidTr="0044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12g04980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12g0143800</w:t>
            </w:r>
          </w:p>
        </w:tc>
        <w:tc>
          <w:tcPr>
            <w:tcW w:w="2409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bookmarkStart w:id="1" w:name="_GoBack"/>
            <w:bookmarkEnd w:id="1"/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s.13051.1.S1_a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DNA repair protein </w:t>
            </w:r>
            <w:r w:rsidRPr="00F933CB">
              <w:rPr>
                <w:rFonts w:ascii="Times New Roman" w:hAnsi="Times New Roman" w:cs="Times New Roman"/>
                <w:i/>
                <w:sz w:val="20"/>
                <w:szCs w:val="20"/>
              </w:rPr>
              <w:t>Rad51</w:t>
            </w: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, putative, expressed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11g1088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Affx.30922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 protein</w:t>
            </w:r>
          </w:p>
        </w:tc>
      </w:tr>
      <w:tr w:rsidR="00E84723" w:rsidRPr="004469CF" w:rsidTr="0044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BFBFBF" w:themeFill="background1" w:themeFillShade="BF"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10g33250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10g0471100</w:t>
            </w:r>
          </w:p>
        </w:tc>
        <w:tc>
          <w:tcPr>
            <w:tcW w:w="2409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.2322.1.S1_a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43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933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X2</w:t>
            </w: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utative, expressed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10g228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Affx.30507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 protein</w:t>
            </w:r>
          </w:p>
        </w:tc>
      </w:tr>
      <w:tr w:rsidR="00E84723" w:rsidRPr="004469CF" w:rsidTr="0051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9g016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Affx.29670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5.62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yl-prolyl cis-trans isomerase, FKBP-type, putative, expressed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8g014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8g01050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21430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D-finger domain containing protein, putative, expressed</w:t>
            </w:r>
          </w:p>
        </w:tc>
      </w:tr>
      <w:tr w:rsidR="00E84723" w:rsidRPr="004469CF" w:rsidTr="0051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7g024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Affx.16047.1.S1_x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 protein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6g3768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6g05749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6076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 protein</w:t>
            </w:r>
          </w:p>
        </w:tc>
      </w:tr>
      <w:tr w:rsidR="00E84723" w:rsidRPr="004469CF" w:rsidTr="00512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4g5836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Affx.26654.1.S1_x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 protein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4g508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4g05950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4852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2.3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yl protease family, putative, expressed</w:t>
            </w:r>
          </w:p>
        </w:tc>
      </w:tr>
      <w:tr w:rsidR="008F423D" w:rsidRPr="004469CF" w:rsidTr="0044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BFBFBF" w:themeFill="background1" w:themeFillShade="BF"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4g40290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4g0479000</w:t>
            </w:r>
          </w:p>
        </w:tc>
        <w:tc>
          <w:tcPr>
            <w:tcW w:w="2409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4640.1.S1_a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BFBFBF" w:themeFill="background1" w:themeFillShade="BF"/>
            <w:noWrap/>
            <w:hideMark/>
          </w:tcPr>
          <w:p w:rsidR="008F423D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AAA-type ATPase family protein; </w:t>
            </w:r>
            <w:r w:rsidRPr="00F933CB">
              <w:rPr>
                <w:rFonts w:ascii="Times New Roman" w:hAnsi="Times New Roman" w:cs="Times New Roman"/>
                <w:i/>
                <w:sz w:val="20"/>
                <w:szCs w:val="20"/>
              </w:rPr>
              <w:t>CENTRAL REGION COMPONENT1</w:t>
            </w: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E84723" w:rsidRPr="00990D79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990D79">
              <w:rPr>
                <w:rFonts w:ascii="Times New Roman" w:hAnsi="Times New Roman" w:cs="Times New Roman"/>
                <w:i/>
                <w:sz w:val="20"/>
                <w:szCs w:val="20"/>
              </w:rPr>
              <w:t>Synaptonemal</w:t>
            </w:r>
            <w:proofErr w:type="spellEnd"/>
            <w:r w:rsidRPr="00990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mplex Componen</w:t>
            </w:r>
            <w:r w:rsidR="006E4664" w:rsidRPr="00990D7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4g388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4g04622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4798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8F423D" w:rsidRPr="004469CF" w:rsidRDefault="00F04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PL81-</w:t>
            </w:r>
            <w:r w:rsidR="00E84723"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e inhibitor/seed storage/LTP family protein precursor,</w:t>
            </w:r>
          </w:p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</w:t>
            </w:r>
          </w:p>
        </w:tc>
      </w:tr>
      <w:tr w:rsidR="008F423D" w:rsidRPr="004469CF" w:rsidTr="0044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3g58600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3g0800200</w:t>
            </w:r>
          </w:p>
        </w:tc>
        <w:tc>
          <w:tcPr>
            <w:tcW w:w="2409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40026.1.S1_a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PAZ domain containing protein, putative, expressed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3g266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3g03839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2885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vy metal-associated domain containing protein, expressed</w:t>
            </w:r>
          </w:p>
        </w:tc>
      </w:tr>
      <w:tr w:rsidR="008F423D" w:rsidRPr="004469CF" w:rsidTr="0044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3g12414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3g0225200</w:t>
            </w:r>
          </w:p>
        </w:tc>
        <w:tc>
          <w:tcPr>
            <w:tcW w:w="2409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33798.2.S1_x_a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BFBFBF" w:themeFill="background1" w:themeFillShade="BF"/>
            <w:noWrap/>
            <w:hideMark/>
          </w:tcPr>
          <w:p w:rsidR="00E84723" w:rsidRPr="004469CF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cyclin, putative, expressed</w:t>
            </w:r>
          </w:p>
        </w:tc>
      </w:tr>
      <w:tr w:rsidR="00E84723" w:rsidRPr="004469CF" w:rsidTr="00512A8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2g5776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2g08234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4406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4469CF" w:rsidRDefault="00E84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methyltransferase, putative, expressed</w:t>
            </w:r>
          </w:p>
        </w:tc>
      </w:tr>
      <w:tr w:rsidR="00E84723" w:rsidRPr="00E84723" w:rsidTr="006B3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b w:val="0"/>
                <w:sz w:val="20"/>
                <w:szCs w:val="20"/>
              </w:rPr>
              <w:t>LOC_Os02g0718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02g0168300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Os.54315.1.S1_a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84723" w:rsidRPr="004469CF" w:rsidRDefault="00E8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1436" w:type="dxa"/>
            <w:shd w:val="clear" w:color="auto" w:fill="auto"/>
            <w:noWrap/>
            <w:hideMark/>
          </w:tcPr>
          <w:p w:rsidR="00E84723" w:rsidRPr="00E84723" w:rsidRDefault="00E84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469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 protein</w:t>
            </w:r>
          </w:p>
        </w:tc>
      </w:tr>
    </w:tbl>
    <w:p w:rsidR="00722C58" w:rsidRPr="00990D79" w:rsidRDefault="00512A85" w:rsidP="00990D7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990D79">
        <w:rPr>
          <w:rFonts w:ascii="Times New Roman" w:hAnsi="Times New Roman" w:cs="Times New Roman"/>
          <w:sz w:val="20"/>
          <w:szCs w:val="20"/>
        </w:rPr>
        <w:t>Note: Highlighted genes related to chromosome behavior and chromosome combination.</w:t>
      </w:r>
    </w:p>
    <w:sectPr w:rsidR="00722C58" w:rsidRPr="00990D79" w:rsidSect="00E847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289" w:rsidRDefault="00CF1289" w:rsidP="00A85D5E">
      <w:r>
        <w:separator/>
      </w:r>
    </w:p>
  </w:endnote>
  <w:endnote w:type="continuationSeparator" w:id="0">
    <w:p w:rsidR="00CF1289" w:rsidRDefault="00CF1289" w:rsidP="00A85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289" w:rsidRDefault="00CF1289" w:rsidP="00A85D5E">
      <w:r>
        <w:separator/>
      </w:r>
    </w:p>
  </w:footnote>
  <w:footnote w:type="continuationSeparator" w:id="0">
    <w:p w:rsidR="00CF1289" w:rsidRDefault="00CF1289" w:rsidP="00A85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30"/>
    <w:rsid w:val="00115096"/>
    <w:rsid w:val="004469CF"/>
    <w:rsid w:val="00511DA9"/>
    <w:rsid w:val="00512A85"/>
    <w:rsid w:val="006B3886"/>
    <w:rsid w:val="006E4664"/>
    <w:rsid w:val="00761EBA"/>
    <w:rsid w:val="008F423D"/>
    <w:rsid w:val="00990D79"/>
    <w:rsid w:val="009E6BF9"/>
    <w:rsid w:val="00A52D1F"/>
    <w:rsid w:val="00A85D5E"/>
    <w:rsid w:val="00B91D35"/>
    <w:rsid w:val="00C26CC2"/>
    <w:rsid w:val="00C27EAC"/>
    <w:rsid w:val="00C56373"/>
    <w:rsid w:val="00CD4F30"/>
    <w:rsid w:val="00CF1289"/>
    <w:rsid w:val="00D72B93"/>
    <w:rsid w:val="00E05F2E"/>
    <w:rsid w:val="00E51B33"/>
    <w:rsid w:val="00E84723"/>
    <w:rsid w:val="00F045DA"/>
    <w:rsid w:val="00F42DB1"/>
    <w:rsid w:val="00F933CB"/>
    <w:rsid w:val="00FC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4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E847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A85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85D5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85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85D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4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E847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A85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85D5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85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85D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3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7</Words>
  <Characters>1807</Characters>
  <Application>Microsoft Office Word</Application>
  <DocSecurity>0</DocSecurity>
  <Lines>15</Lines>
  <Paragraphs>4</Paragraphs>
  <ScaleCrop>false</ScaleCrop>
  <Company>Sky123.Org</Company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w</dc:creator>
  <cp:keywords/>
  <dc:description/>
  <cp:lastModifiedBy>wjw</cp:lastModifiedBy>
  <cp:revision>15</cp:revision>
  <dcterms:created xsi:type="dcterms:W3CDTF">2017-07-05T09:40:00Z</dcterms:created>
  <dcterms:modified xsi:type="dcterms:W3CDTF">2017-10-19T07:51:00Z</dcterms:modified>
</cp:coreProperties>
</file>